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</w:t>
      </w:r>
    </w:p>
    <w:p>
      <w:pPr>
        <w:pStyle w:val="Normal"/>
        <w:rPr/>
      </w:pPr>
      <w:bookmarkStart w:id="0" w:name="OLE_LINK4"/>
      <w:r>
        <w:rPr/>
        <w:t>Table S1.</w:t>
      </w:r>
      <w:bookmarkEnd w:id="0"/>
      <w:r>
        <w:rPr/>
        <w:t xml:space="preserve"> Relative abundances of the dominant bacterial phyla (relative abundance &gt; 1%) in rhizosphere soils with different cultivation years</w:t>
      </w:r>
    </w:p>
    <w:tbl>
      <w:tblPr>
        <w:tblW w:w="10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"/>
        <w:gridCol w:w="2740"/>
        <w:gridCol w:w="38"/>
        <w:gridCol w:w="1726"/>
        <w:gridCol w:w="92"/>
        <w:gridCol w:w="58"/>
        <w:gridCol w:w="1559"/>
        <w:gridCol w:w="116"/>
        <w:gridCol w:w="122"/>
        <w:gridCol w:w="1292"/>
        <w:gridCol w:w="563"/>
        <w:gridCol w:w="1144"/>
        <w:gridCol w:w="616"/>
      </w:tblGrid>
      <w:tr>
        <w:trPr>
          <w:trHeight w:val="300" w:hRule="atLeast"/>
        </w:trPr>
        <w:tc>
          <w:tcPr>
            <w:tcW w:w="289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Phylum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0</w:t>
            </w:r>
          </w:p>
        </w:tc>
        <w:tc>
          <w:tcPr>
            <w:tcW w:w="182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5</w:t>
            </w:r>
          </w:p>
        </w:tc>
        <w:tc>
          <w:tcPr>
            <w:tcW w:w="1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20</w:t>
            </w:r>
          </w:p>
        </w:tc>
        <w:tc>
          <w:tcPr>
            <w:tcW w:w="17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60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Pseudomonadota</w:t>
            </w:r>
          </w:p>
        </w:tc>
        <w:tc>
          <w:tcPr>
            <w:tcW w:w="187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33±0.73 c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7.7±0.5 </w:t>
            </w:r>
            <w:r>
              <w:rPr>
                <w:color w:val="000000"/>
                <w:szCs w:val="22"/>
              </w:rPr>
              <w:t>b</w:t>
            </w:r>
          </w:p>
        </w:tc>
        <w:tc>
          <w:tcPr>
            <w:tcW w:w="153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17±1.21 a</w:t>
            </w:r>
          </w:p>
        </w:tc>
        <w:tc>
          <w:tcPr>
            <w:tcW w:w="17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0.14±5.22 </w:t>
            </w:r>
            <w:r>
              <w:rPr>
                <w:color w:val="000000"/>
                <w:szCs w:val="22"/>
              </w:rPr>
              <w:t>a</w:t>
            </w:r>
            <w:r>
              <w:rPr>
                <w:color w:val="000000"/>
                <w:szCs w:val="22"/>
              </w:rPr>
              <w:t xml:space="preserve">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Acidobacteri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6.7±0.82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29±0.43 a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13±0.43 a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9.22±0.69 a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Actinomycet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13.53±5.22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67±0.24 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92±0.58 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7.22±1.7 b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Verrucomicrobi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4.3±1.54 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73±1.16 a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9±0.28 c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0.4±4.45 b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andidatus_Rokubacteri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7.69±2.78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68±0.5 a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87±0.32 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1±1.27 b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Gemmatimonad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14.47±0.23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52±1.33 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35±0.1 c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7±2.04 b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Bacteroid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3.17±0.41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78±0.94 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39±0.44 a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0±2.66 ab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Myxococc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8.28±0.59 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21±0.23 c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98±0.12 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0.86±2.77 a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hloroflex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4.67±0.51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2±0.83 a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09±0.84 a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1.56±6.01 a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yanobacteri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5.56±1.47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96±2.33 </w:t>
            </w:r>
            <w:r>
              <w:rPr>
                <w:color w:val="000000"/>
                <w:szCs w:val="22"/>
              </w:rPr>
              <w:t>a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72±0.84 </w:t>
            </w:r>
            <w:r>
              <w:rPr>
                <w:color w:val="000000"/>
                <w:szCs w:val="22"/>
              </w:rPr>
              <w:t>a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10.09±2.33 a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Bacill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7.68±1.35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11±0.38 </w:t>
            </w:r>
            <w:r>
              <w:rPr>
                <w:color w:val="000000"/>
                <w:szCs w:val="22"/>
              </w:rPr>
              <w:t>a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14±0.28 </w:t>
            </w:r>
            <w:r>
              <w:rPr>
                <w:color w:val="000000"/>
                <w:szCs w:val="22"/>
              </w:rPr>
              <w:t>a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9.4±0.91 a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9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Planctomycetota</w:t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10.1±1.7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7.57±0.41 </w:t>
            </w:r>
            <w:r>
              <w:rPr>
                <w:color w:val="000000"/>
                <w:szCs w:val="22"/>
              </w:rPr>
              <w:t>b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6.19±0.08 </w:t>
            </w:r>
            <w:r>
              <w:rPr>
                <w:color w:val="000000"/>
                <w:szCs w:val="22"/>
              </w:rPr>
              <w:t>b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9.48±1.28 </w:t>
            </w:r>
            <w:r>
              <w:rPr>
                <w:color w:val="000000"/>
                <w:szCs w:val="22"/>
              </w:rPr>
              <w:t>ab</w:t>
            </w:r>
            <w:r>
              <w:rPr>
                <w:color w:val="000000"/>
                <w:szCs w:val="22"/>
              </w:rPr>
              <w:t xml:space="preserve"> 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9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Nitrospirota</w:t>
            </w:r>
          </w:p>
        </w:tc>
        <w:tc>
          <w:tcPr>
            <w:tcW w:w="18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·  6.57±1.02 c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26±0.52 </w:t>
            </w:r>
            <w:r>
              <w:rPr>
                <w:color w:val="000000"/>
                <w:szCs w:val="22"/>
              </w:rPr>
              <w:t>b</w:t>
            </w:r>
          </w:p>
        </w:tc>
        <w:tc>
          <w:tcPr>
            <w:tcW w:w="153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58±0.46 a</w:t>
            </w:r>
          </w:p>
        </w:tc>
        <w:tc>
          <w:tcPr>
            <w:tcW w:w="17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8.92±0.6 </w:t>
            </w:r>
            <w:r>
              <w:rPr>
                <w:color w:val="000000"/>
                <w:szCs w:val="22"/>
              </w:rPr>
              <w:t>ab</w:t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110" w:hRule="atLeast"/>
        </w:trPr>
        <w:tc>
          <w:tcPr>
            <w:tcW w:w="9564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0, Y5, Y20, and Y60 represent soils tilled for 0,5,20, and 60 years.Values represent mean ± standard deviation based three replicates.Different lowercase letters indicate significant difference in different sampling location, P&lt;0.05.</w:t>
            </w:r>
          </w:p>
          <w:p>
            <w:pPr>
              <w:pStyle w:val="Normal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  <w:p>
            <w:pPr>
              <w:pStyle w:val="Normal"/>
              <w:rPr/>
            </w:pPr>
            <w:r>
              <w:rPr/>
              <w:t>Table S2.Relative abundances of the dominant fungal phyla (relative abundance &gt; 1%) in rhizosphere soils with different cultivation years</w:t>
            </w:r>
          </w:p>
          <w:tbl>
            <w:tblPr>
              <w:tblW w:w="93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"/>
              <w:gridCol w:w="2019"/>
              <w:gridCol w:w="101"/>
              <w:gridCol w:w="7"/>
              <w:gridCol w:w="1833"/>
              <w:gridCol w:w="151"/>
              <w:gridCol w:w="34"/>
              <w:gridCol w:w="1575"/>
              <w:gridCol w:w="31"/>
              <w:gridCol w:w="1512"/>
              <w:gridCol w:w="217"/>
              <w:gridCol w:w="1486"/>
              <w:gridCol w:w="274"/>
            </w:tblGrid>
            <w:tr>
              <w:trPr>
                <w:trHeight w:val="295" w:hRule="atLeast"/>
              </w:trPr>
              <w:tc>
                <w:tcPr>
                  <w:tcW w:w="2235" w:type="dxa"/>
                  <w:gridSpan w:val="4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Phylum</w:t>
                  </w:r>
                </w:p>
              </w:tc>
              <w:tc>
                <w:tcPr>
                  <w:tcW w:w="1984" w:type="dxa"/>
                  <w:gridSpan w:val="2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0</w:t>
                  </w:r>
                </w:p>
              </w:tc>
              <w:tc>
                <w:tcPr>
                  <w:tcW w:w="1640" w:type="dxa"/>
                  <w:gridSpan w:val="3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5</w:t>
                  </w:r>
                </w:p>
              </w:tc>
              <w:tc>
                <w:tcPr>
                  <w:tcW w:w="1729" w:type="dxa"/>
                  <w:gridSpan w:val="2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20</w:t>
                  </w:r>
                </w:p>
              </w:tc>
              <w:tc>
                <w:tcPr>
                  <w:tcW w:w="1486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60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Ascomycota</w:t>
                  </w:r>
                </w:p>
              </w:tc>
              <w:tc>
                <w:tcPr>
                  <w:tcW w:w="2126" w:type="dxa"/>
                  <w:gridSpan w:val="5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8.21±3.93 a</w:t>
                  </w:r>
                </w:p>
              </w:tc>
              <w:tc>
                <w:tcPr>
                  <w:tcW w:w="1575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6.75±1.03 a</w:t>
                  </w:r>
                </w:p>
              </w:tc>
              <w:tc>
                <w:tcPr>
                  <w:tcW w:w="1543" w:type="dxa"/>
                  <w:gridSpan w:val="2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0.84±2.18 a</w:t>
                  </w:r>
                </w:p>
              </w:tc>
              <w:tc>
                <w:tcPr>
                  <w:tcW w:w="1703" w:type="dxa"/>
                  <w:gridSpan w:val="2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54±5.59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Mucoromycot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·  8.13±7.9 a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77±3.73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0.3±2.15 a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13±1.2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Basidiomycot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· 21.34±31.96 a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.68±0.3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4±8.65 a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2.91±1.33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Chytridiomycot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·  6.26±4.52 a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8.15±1.55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1.08±7.17 a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84±5.39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Olpidiomycot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·  5.26±3.2 a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8.95±1.05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8.77±0.8 a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0.35±5.27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Zoopagomycot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·  6.94±2.79 b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2.3±2.16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6.26±2.16 b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83±1.94 b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Microsporidia</w:t>
                  </w:r>
                </w:p>
              </w:tc>
              <w:tc>
                <w:tcPr>
                  <w:tcW w:w="212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ind w:firstLine="55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±1.86 a</w:t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58±3.36 a</w:t>
                  </w:r>
                </w:p>
              </w:tc>
              <w:tc>
                <w:tcPr>
                  <w:tcW w:w="154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6.67±0.93 a</w:t>
                  </w:r>
                </w:p>
              </w:tc>
              <w:tc>
                <w:tcPr>
                  <w:tcW w:w="170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9.09±40.33 a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2127" w:type="dxa"/>
                  <w:gridSpan w:val="2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Blastocladiomycota</w:t>
                  </w:r>
                </w:p>
              </w:tc>
              <w:tc>
                <w:tcPr>
                  <w:tcW w:w="2126" w:type="dxa"/>
                  <w:gridSpan w:val="5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8.21±3.93 b</w:t>
                  </w:r>
                </w:p>
              </w:tc>
              <w:tc>
                <w:tcPr>
                  <w:tcW w:w="1575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6.75±1.03 ab</w:t>
                  </w:r>
                </w:p>
              </w:tc>
              <w:tc>
                <w:tcPr>
                  <w:tcW w:w="1543" w:type="dxa"/>
                  <w:gridSpan w:val="2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0.84±2.18 a</w:t>
                  </w:r>
                </w:p>
              </w:tc>
              <w:tc>
                <w:tcPr>
                  <w:tcW w:w="1703" w:type="dxa"/>
                  <w:gridSpan w:val="2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7.54±5.59 ab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1413" w:hRule="atLeast"/>
              </w:trPr>
              <w:tc>
                <w:tcPr>
                  <w:tcW w:w="9074" w:type="dxa"/>
                  <w:gridSpan w:val="12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0, Y5, Y20, and Y60 represent soils tilled for 0,5,20, and 60 years.Values represent mean ± standard deviation based three replicates.Different lowercase letters indicate significant difference in different sampling location, P&lt;0.05.</w:t>
                  </w:r>
                </w:p>
                <w:p>
                  <w:pPr>
                    <w:pStyle w:val="Normal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widowControl w:val="false"/>
                    <w:bidi w:val="0"/>
                    <w:spacing w:lineRule="auto" w:line="276" w:before="0" w:after="160"/>
                    <w:rPr/>
                  </w:pPr>
                  <w:r>
                    <w:rPr/>
                    <w:t>Table S3.</w:t>
                  </w:r>
                  <w:r>
                    <w:rPr/>
                    <w:t xml:space="preserve">Relative abundances of the dominant fungal </w:t>
                  </w: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Family</w:t>
                  </w:r>
                  <w:r>
                    <w:rPr/>
                    <w:t xml:space="preserve"> (top 20) in rhizosphere soils with different cultivation years</w:t>
                  </w:r>
                </w:p>
              </w:tc>
              <w:tc>
                <w:tcPr>
                  <w:tcW w:w="2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TableContents"/>
                    <w:spacing w:before="0" w:after="160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Family</w:t>
                  </w:r>
                </w:p>
              </w:tc>
              <w:tc>
                <w:tcPr>
                  <w:tcW w:w="184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0</w:t>
                  </w:r>
                </w:p>
              </w:tc>
              <w:tc>
                <w:tcPr>
                  <w:tcW w:w="1760" w:type="dxa"/>
                  <w:gridSpan w:val="3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5</w:t>
                  </w:r>
                </w:p>
              </w:tc>
              <w:tc>
                <w:tcPr>
                  <w:tcW w:w="1760" w:type="dxa"/>
                  <w:gridSpan w:val="3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20</w:t>
                  </w:r>
                </w:p>
              </w:tc>
              <w:tc>
                <w:tcPr>
                  <w:tcW w:w="176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6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1" w:name="OLE_LINK31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Rhizopodaceae</w:t>
                  </w:r>
                  <w:bookmarkEnd w:id="1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5.46±2.95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8.3±1.27 a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1.2±1.62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8.38±1.74 ab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Glomerell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0.25±0.14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21±1.94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6.54±11.34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9.33±14.6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Glomer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5.52±20.3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3.98±1.5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9.12±4.79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4.72±2.13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Aspergill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8.91±2.66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61±2.41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9.53±0.99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7.28±3.25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Lyophyll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7.32±27.1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3.34±0.19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8.23±5.04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4.45±2.55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2" w:name="_Hlk218800724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Teratosphaeriaceae</w:t>
                  </w:r>
                  <w:bookmarkEnd w:id="2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4.08±0.11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51±2.77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4.69±4.15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7.05±2.22 b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Entrophospor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6.07±10.32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9.71±12.09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2.85±4.83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4.71±7.97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Saccotheci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2.42±0.52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27±2.42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1.19±2.93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2.45±13.4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Gigaspor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5.79±6.94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6.89±8.05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3.17±4.75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7.49±4.19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3" w:name="_Hlk218800753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Geoglossaceae</w:t>
                  </w:r>
                  <w:bookmarkEnd w:id="3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6.67±11.38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4.55±0.41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6.2±1.49 b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5.92±1.95 b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Mucor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3.27±3.94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72±1.75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4.17±1.6 b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8.18±1.87 b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Mortierell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7.43±6.98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6.27±3.75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92±2.48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1.72±8.8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4" w:name="_Hlk218800775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Clavicipitaceae</w:t>
                  </w:r>
                  <w:bookmarkEnd w:id="4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6.58±8.56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3.98±3.89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0.45±11.64 ab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2.32±1.15 b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5" w:name="_Hlk218800791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Pseudeurotiaceae</w:t>
                  </w:r>
                  <w:bookmarkEnd w:id="5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.35±1.06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9.98±1.63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1.84±2.29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0.15±1.83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Olpidi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5.26±3.2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8.95±1.05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8.77±0.8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0.35±5.27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Quaeritorhiz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6.82±5.06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6.04±3.72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9.97±4.34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0.5±1.98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Metschnikowi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4.42±3.07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37±3.99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1.5±4.93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10.03±3.58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Lipomycetaceae</w:t>
                  </w:r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0.73±1.29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7.34±2.13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8.47±3.88 a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6.78±2.24 a 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6" w:name="_Hlk218800807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Nectriaceae</w:t>
                  </w:r>
                  <w:bookmarkEnd w:id="6"/>
                </w:p>
              </w:tc>
              <w:tc>
                <w:tcPr>
                  <w:tcW w:w="184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16.55±12.1 a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2.64±0.83 b</w:t>
                  </w:r>
                </w:p>
              </w:tc>
              <w:tc>
                <w:tcPr>
                  <w:tcW w:w="176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6.47±3.6 ab</w:t>
                  </w:r>
                </w:p>
              </w:tc>
              <w:tc>
                <w:tcPr>
                  <w:tcW w:w="176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 xml:space="preserve">7.67±5.1 ab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12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bookmarkStart w:id="7" w:name="_Hlk218800819"/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Trichocomaceae</w:t>
                  </w:r>
                  <w:bookmarkEnd w:id="7"/>
                </w:p>
              </w:tc>
              <w:tc>
                <w:tcPr>
                  <w:tcW w:w="184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·  28.87±9.38 a</w:t>
                  </w:r>
                </w:p>
              </w:tc>
              <w:tc>
                <w:tcPr>
                  <w:tcW w:w="1760" w:type="dxa"/>
                  <w:gridSpan w:val="3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.79±1.79 b</w:t>
                  </w:r>
                </w:p>
              </w:tc>
              <w:tc>
                <w:tcPr>
                  <w:tcW w:w="1760" w:type="dxa"/>
                  <w:gridSpan w:val="3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0.89±0.89 b</w:t>
                  </w:r>
                </w:p>
              </w:tc>
              <w:tc>
                <w:tcPr>
                  <w:tcW w:w="176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jc w:val="center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1.79±0.89 b</w:t>
                  </w:r>
                </w:p>
              </w:tc>
            </w:tr>
            <w:tr>
              <w:trPr>
                <w:trHeight w:val="1005" w:hRule="atLeast"/>
              </w:trPr>
              <w:tc>
                <w:tcPr>
                  <w:tcW w:w="10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before="0" w:after="160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240" w:type="dxa"/>
                  <w:gridSpan w:val="12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Y0, Y5, Y20, and Y60 represent soils tilled for 0,5,20, and 60 years.Values represent mean ± standard deviation based three replicates.Different lowercase letters indicate significant difference in different sampling location, P&lt;0.05.</w:t>
                  </w:r>
                </w:p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</w:r>
                </w:p>
                <w:p>
                  <w:pPr>
                    <w:pStyle w:val="Normal"/>
                    <w:widowControl/>
                    <w:spacing w:lineRule="auto" w:line="240" w:before="0" w:after="0"/>
                    <w:rPr>
                      <w:rFonts w:cs="宋体;SimSun"/>
                      <w:color w:val="000000"/>
                      <w:kern w:val="0"/>
                      <w:szCs w:val="22"/>
                    </w:rPr>
                  </w:pPr>
                  <w:r>
                    <w:rPr/>
                    <w:t>Table S4.</w:t>
                  </w:r>
                  <w:r>
                    <w:rPr/>
                    <w:t xml:space="preserve">Relative abundances of the dominant bacterial </w:t>
                  </w:r>
                  <w:r>
                    <w:rPr>
                      <w:rFonts w:cs="宋体;SimSun"/>
                      <w:color w:val="000000"/>
                      <w:kern w:val="0"/>
                      <w:szCs w:val="22"/>
                    </w:rPr>
                    <w:t>Family</w:t>
                  </w:r>
                  <w:r>
                    <w:rPr/>
                    <w:t xml:space="preserve"> (top 20) in rhizosphere soils with different cultivation years</w:t>
                  </w:r>
                </w:p>
              </w:tc>
            </w:tr>
          </w:tbl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Family</w:t>
            </w:r>
          </w:p>
        </w:tc>
        <w:tc>
          <w:tcPr>
            <w:tcW w:w="18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0</w:t>
            </w:r>
          </w:p>
        </w:tc>
        <w:tc>
          <w:tcPr>
            <w:tcW w:w="185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5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20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60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hthoniobacter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±3.08 a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0.83±0.86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6.55±0.34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95±1.37 a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andidatus_Rokubacteria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4.47±0.23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52±1.33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3.35±0.1 c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±2.04 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Sphingomonad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.64±0.14 c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58±0.42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4.48±0.72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63±2.75 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Gemmatimonad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3.19±0.45 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79±0.84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35±0.47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0±2.73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Rhodanobacter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.13±1.17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5.29±1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2.19±7.33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4.74±22.26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Vicinamibacter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4.65±0.1 c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51±0.41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16±0.72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01±0.96 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Sphaerotil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8.89±1.34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05±0.83 a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6.88±0.22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51±0.93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Blastocatellia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5.14±0.71 c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49±0.25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0.34±0.26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37±0.74 a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omamonad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3.15±0.08 c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9±1.2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97±0.59 a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32±2.87 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Gaiell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0.98±4.55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6.19±0.25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8±0.96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36±2.79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Xanthomonad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.76±0.68 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71±0.99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3.12±0.44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74±5.82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Pyrinomonad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10.01±1.83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19±0.97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 xml:space="preserve">5.64±0.29b 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49±1.57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Nitrosopumilales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3.54±1.25 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13±1.01 a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85±0.48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81±5.87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Acidobacteri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7.6±1.37 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95±0.54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05±0.43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74±0.75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Nitrobacter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9.83±4.5 a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27±0.62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07±0.6 a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16±2.56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Chitinophag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3.86±0.81 d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6.38±0.85 c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0.56±1.07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2.53±8.15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Rhodocycl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5.11±0.69 d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18±0.5 c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9.79±0.48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25±0.76 a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bookmarkStart w:id="8" w:name="OLE_LINK29"/>
            <w:r>
              <w:rPr>
                <w:rFonts w:cs="宋体;SimSun"/>
                <w:color w:val="000000"/>
                <w:kern w:val="0"/>
                <w:szCs w:val="22"/>
              </w:rPr>
              <w:t>Limisphaerales</w:t>
            </w:r>
            <w:bookmarkEnd w:id="8"/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6.52±1.18 c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0.46±2.03 a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01±0.68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34±0.19 ab</w:t>
            </w:r>
          </w:p>
        </w:tc>
      </w:tr>
      <w:tr>
        <w:trPr>
          <w:trHeight w:val="285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Anaerolineaceae</w:t>
            </w:r>
          </w:p>
        </w:tc>
        <w:tc>
          <w:tcPr>
            <w:tcW w:w="18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7.41±0.3 b</w:t>
            </w:r>
          </w:p>
        </w:tc>
        <w:tc>
          <w:tcPr>
            <w:tcW w:w="185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6.48±0.2 b</w:t>
            </w:r>
          </w:p>
        </w:tc>
        <w:tc>
          <w:tcPr>
            <w:tcW w:w="18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7.5±0.16 b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11.94±4.2 a</w:t>
            </w:r>
          </w:p>
        </w:tc>
      </w:tr>
      <w:tr>
        <w:trPr>
          <w:trHeight w:val="300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Solibacteraceae</w:t>
            </w:r>
          </w:p>
        </w:tc>
        <w:tc>
          <w:tcPr>
            <w:tcW w:w="185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·  7.03±0.82 b</w:t>
            </w:r>
          </w:p>
        </w:tc>
        <w:tc>
          <w:tcPr>
            <w:tcW w:w="185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38±0.62 a</w:t>
            </w:r>
          </w:p>
        </w:tc>
        <w:tc>
          <w:tcPr>
            <w:tcW w:w="18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95±0.66 a</w:t>
            </w:r>
          </w:p>
        </w:tc>
        <w:tc>
          <w:tcPr>
            <w:tcW w:w="17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8.97±0.61 a</w:t>
            </w:r>
          </w:p>
        </w:tc>
      </w:tr>
      <w:tr>
        <w:trPr>
          <w:trHeight w:val="780" w:hRule="atLeast"/>
        </w:trPr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</w:r>
          </w:p>
        </w:tc>
        <w:tc>
          <w:tcPr>
            <w:tcW w:w="10066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cs="宋体;SimSun"/>
                <w:color w:val="000000"/>
                <w:kern w:val="0"/>
                <w:szCs w:val="22"/>
              </w:rPr>
            </w:pPr>
            <w:r>
              <w:rPr>
                <w:rFonts w:cs="宋体;SimSun"/>
                <w:color w:val="000000"/>
                <w:kern w:val="0"/>
                <w:szCs w:val="22"/>
              </w:rPr>
              <w:t>Y0, Y5, Y20, and Y60 represent soils tilled for 0,5,20, and 60 years.Values represent mean ± standard deviation based three replicates.Different lowercase letters indicate significant difference in different sampling location, P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7:16:00Z</dcterms:created>
  <dc:creator>123</dc:creator>
  <dc:description/>
  <cp:keywords/>
  <dc:language>en-US</dc:language>
  <cp:lastModifiedBy>123</cp:lastModifiedBy>
  <dcterms:modified xsi:type="dcterms:W3CDTF">2026-01-08T14:03:00Z</dcterms:modified>
  <cp:revision>20</cp:revision>
  <dc:subject/>
  <dc:title/>
</cp:coreProperties>
</file>